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C7FE7" w14:textId="77777777" w:rsidR="00EF737C" w:rsidRDefault="00EF737C" w:rsidP="00EF737C">
      <w:pPr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</w:pPr>
      <w:r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>Age-specific v</w:t>
      </w:r>
      <w:r w:rsidRPr="00F830EC"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>olume thresholds</w:t>
      </w:r>
      <w:r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 xml:space="preserve"> of the 5</w:t>
      </w:r>
      <w:r w:rsidRPr="00F830EC"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vertAlign w:val="superscript"/>
          <w:lang w:val="en-GB"/>
        </w:rPr>
        <w:t>th</w:t>
      </w:r>
      <w:r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 xml:space="preserve"> percentile for hippocampal volume computed with</w:t>
      </w:r>
      <w:r w:rsidRPr="00F830EC"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 xml:space="preserve"> </w:t>
      </w:r>
      <w:proofErr w:type="spellStart"/>
      <w:r w:rsidRPr="00F830EC"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>F</w:t>
      </w:r>
      <w:r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>reeSurfer</w:t>
      </w:r>
      <w:proofErr w:type="spellEnd"/>
      <w:r w:rsidRPr="00F830EC"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 xml:space="preserve"> and</w:t>
      </w:r>
      <w:r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 xml:space="preserve"> </w:t>
      </w:r>
      <w:r w:rsidRPr="00F830EC"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>A</w:t>
      </w:r>
      <w:r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>CM-</w:t>
      </w:r>
      <w:proofErr w:type="spellStart"/>
      <w:r w:rsidRPr="00F830EC"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>A</w:t>
      </w:r>
      <w:r>
        <w:rPr>
          <w:rFonts w:ascii="Arial" w:eastAsia="Arial Unicode MS" w:hAnsi="Arial" w:cs="Arial"/>
          <w:b/>
          <w:bCs/>
          <w:sz w:val="20"/>
          <w:szCs w:val="20"/>
          <w:u w:color="004C7F"/>
          <w:bdr w:val="nil"/>
          <w:lang w:val="en-GB"/>
        </w:rPr>
        <w:t>daboost</w:t>
      </w:r>
      <w:proofErr w:type="spellEnd"/>
    </w:p>
    <w:tbl>
      <w:tblPr>
        <w:tblW w:w="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</w:tblGrid>
      <w:tr w:rsidR="00EF737C" w:rsidRPr="005D109F" w14:paraId="52EEBDEC" w14:textId="77777777" w:rsidTr="00FF369D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9390" w14:textId="77777777" w:rsidR="00EF737C" w:rsidRPr="00BB4501" w:rsidRDefault="00EF737C" w:rsidP="00FF3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B4501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E291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Adaboost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093B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FreeSurfer</w:t>
            </w:r>
          </w:p>
        </w:tc>
      </w:tr>
      <w:tr w:rsidR="00EF737C" w:rsidRPr="005D109F" w14:paraId="49AD67C3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F1A9" w14:textId="77777777" w:rsidR="00EF737C" w:rsidRPr="005D109F" w:rsidRDefault="00EF737C" w:rsidP="00FF3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9B9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LE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B65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RIGH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E4B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LEF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9BD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RIGHT</w:t>
            </w:r>
          </w:p>
        </w:tc>
      </w:tr>
      <w:tr w:rsidR="00EF737C" w:rsidRPr="005D109F" w14:paraId="20E6D7D4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89D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F8E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B2C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60E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156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EF737C" w:rsidRPr="005D109F" w14:paraId="4F75259A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789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537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713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6E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504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780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31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D87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644.2</w:t>
            </w:r>
          </w:p>
        </w:tc>
      </w:tr>
      <w:tr w:rsidR="00EF737C" w:rsidRPr="005D109F" w14:paraId="2C9D45B2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57E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A29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69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4FB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502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AD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9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29D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612.2</w:t>
            </w:r>
          </w:p>
        </w:tc>
      </w:tr>
      <w:tr w:rsidR="00EF737C" w:rsidRPr="005D109F" w14:paraId="6FFD1240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BA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D5F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67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36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990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792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8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D99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580.4</w:t>
            </w:r>
          </w:p>
        </w:tc>
      </w:tr>
      <w:tr w:rsidR="00EF737C" w:rsidRPr="005D109F" w14:paraId="18E6E008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1B7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3B3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64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D9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961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DCB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6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0CD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548.8</w:t>
            </w:r>
          </w:p>
        </w:tc>
      </w:tr>
      <w:tr w:rsidR="00EF737C" w:rsidRPr="005D109F" w14:paraId="0242109E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638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CF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62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15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93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EA4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5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DF2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517.5</w:t>
            </w:r>
          </w:p>
        </w:tc>
      </w:tr>
      <w:tr w:rsidR="00EF737C" w:rsidRPr="005D109F" w14:paraId="561FB0CF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B2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A15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60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EC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902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940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3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938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486.4</w:t>
            </w:r>
          </w:p>
        </w:tc>
      </w:tr>
      <w:tr w:rsidR="00EF737C" w:rsidRPr="005D109F" w14:paraId="15117E25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E991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168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58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EB0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87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FE9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2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2C7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455.6</w:t>
            </w:r>
          </w:p>
        </w:tc>
      </w:tr>
      <w:tr w:rsidR="00EF737C" w:rsidRPr="005D109F" w14:paraId="5D22D01C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16E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5E0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56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2E2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84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1CD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0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C81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424.9</w:t>
            </w:r>
          </w:p>
        </w:tc>
      </w:tr>
      <w:tr w:rsidR="00EF737C" w:rsidRPr="005D109F" w14:paraId="19B3F05A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984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373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53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93B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81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F599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193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B19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394.3</w:t>
            </w:r>
          </w:p>
        </w:tc>
      </w:tr>
      <w:tr w:rsidR="00EF737C" w:rsidRPr="005D109F" w14:paraId="3DCFA072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7D0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F7D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51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CB5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78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AA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17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2B81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363.6</w:t>
            </w:r>
          </w:p>
        </w:tc>
      </w:tr>
      <w:tr w:rsidR="00EF737C" w:rsidRPr="005D109F" w14:paraId="75CF01AE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22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D3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49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A5A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75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87C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16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B92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332.8</w:t>
            </w:r>
          </w:p>
        </w:tc>
      </w:tr>
      <w:tr w:rsidR="00EF737C" w:rsidRPr="005D109F" w14:paraId="1AE01D2B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5B5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A8A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47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969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72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087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14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F4F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301.6</w:t>
            </w:r>
          </w:p>
        </w:tc>
      </w:tr>
      <w:tr w:rsidR="00EF737C" w:rsidRPr="005D109F" w14:paraId="1D428089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D0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CD0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45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3B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69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827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12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EA8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69.8</w:t>
            </w:r>
          </w:p>
        </w:tc>
      </w:tr>
      <w:tr w:rsidR="00EF737C" w:rsidRPr="005D109F" w14:paraId="7A2011E1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76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982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43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FBE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66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21A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10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5E0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37.3</w:t>
            </w:r>
          </w:p>
        </w:tc>
      </w:tr>
      <w:tr w:rsidR="00EF737C" w:rsidRPr="005D109F" w14:paraId="4AB878DF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9E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363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40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6D2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63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EE81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07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833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204.2</w:t>
            </w:r>
          </w:p>
        </w:tc>
      </w:tr>
      <w:tr w:rsidR="00EF737C" w:rsidRPr="005D109F" w14:paraId="06A44B8C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D1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087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38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3B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60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CC7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055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D8C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170.4</w:t>
            </w:r>
          </w:p>
        </w:tc>
      </w:tr>
      <w:tr w:rsidR="00EF737C" w:rsidRPr="005D109F" w14:paraId="4E0FD4BE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F9F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80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36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AE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57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00B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02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990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135.6</w:t>
            </w:r>
          </w:p>
        </w:tc>
      </w:tr>
      <w:tr w:rsidR="00EF737C" w:rsidRPr="005D109F" w14:paraId="137414C3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4FE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E57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34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3DC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54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BC5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00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D5D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099.9</w:t>
            </w:r>
          </w:p>
        </w:tc>
      </w:tr>
      <w:tr w:rsidR="00EF737C" w:rsidRPr="005D109F" w14:paraId="7739E589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424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61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32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8F3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51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A5D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97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406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063.2</w:t>
            </w:r>
          </w:p>
        </w:tc>
      </w:tr>
      <w:tr w:rsidR="00EF737C" w:rsidRPr="005D109F" w14:paraId="085591C0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B53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40A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29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CEB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48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373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94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392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025.7</w:t>
            </w:r>
          </w:p>
        </w:tc>
      </w:tr>
      <w:tr w:rsidR="00EF737C" w:rsidRPr="005D109F" w14:paraId="0FF95F44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25C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118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27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E71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45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698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90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CDD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987.3</w:t>
            </w:r>
          </w:p>
        </w:tc>
      </w:tr>
      <w:tr w:rsidR="00EF737C" w:rsidRPr="005D109F" w14:paraId="3E2CFFFA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62F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28A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25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5C4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42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63E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87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C48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948.3</w:t>
            </w:r>
          </w:p>
        </w:tc>
      </w:tr>
      <w:tr w:rsidR="00EF737C" w:rsidRPr="005D109F" w14:paraId="76234C95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011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F4E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23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ABF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39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A3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83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D1C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909.3</w:t>
            </w:r>
          </w:p>
        </w:tc>
      </w:tr>
      <w:tr w:rsidR="00EF737C" w:rsidRPr="005D109F" w14:paraId="7A0C25DB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E94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8AC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209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FEC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36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C1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800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F29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870.8</w:t>
            </w:r>
          </w:p>
        </w:tc>
      </w:tr>
      <w:tr w:rsidR="00EF737C" w:rsidRPr="005D109F" w14:paraId="78318BD1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4E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60C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18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DC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33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F74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76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AA9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833.3</w:t>
            </w:r>
          </w:p>
        </w:tc>
      </w:tr>
      <w:tr w:rsidR="00EF737C" w:rsidRPr="005D109F" w14:paraId="4F0C5303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C1D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B1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16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9AF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305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9C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728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029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796.8</w:t>
            </w:r>
          </w:p>
        </w:tc>
      </w:tr>
      <w:tr w:rsidR="00EF737C" w:rsidRPr="005D109F" w14:paraId="6DEFA933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7F1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57D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143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1A3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27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4EE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694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FAD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761.5</w:t>
            </w:r>
          </w:p>
        </w:tc>
      </w:tr>
      <w:tr w:rsidR="00EF737C" w:rsidRPr="005D109F" w14:paraId="75AC6BED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F20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C58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12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6A1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24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EE1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66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F50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727.7</w:t>
            </w:r>
          </w:p>
        </w:tc>
      </w:tr>
      <w:tr w:rsidR="00EF737C" w:rsidRPr="005D109F" w14:paraId="2C98C873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677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570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09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133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21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DC6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63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718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695.4</w:t>
            </w:r>
          </w:p>
        </w:tc>
      </w:tr>
      <w:tr w:rsidR="00EF737C" w:rsidRPr="005D109F" w14:paraId="0C16F891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AD4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844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07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E7C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18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138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607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281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664.9</w:t>
            </w:r>
          </w:p>
        </w:tc>
      </w:tr>
      <w:tr w:rsidR="00EF737C" w:rsidRPr="005D109F" w14:paraId="7B067EB9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B4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F36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05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51A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159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AB8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8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C399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636.2</w:t>
            </w:r>
          </w:p>
        </w:tc>
      </w:tr>
      <w:tr w:rsidR="00EF737C" w:rsidRPr="005D109F" w14:paraId="15A396D4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D9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B3F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03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0DD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130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A5A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6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B1C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609.5</w:t>
            </w:r>
          </w:p>
        </w:tc>
      </w:tr>
      <w:tr w:rsidR="00EF737C" w:rsidRPr="005D109F" w14:paraId="3F9331EB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08B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20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009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F3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10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9D5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5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AC3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84.5</w:t>
            </w:r>
          </w:p>
        </w:tc>
      </w:tr>
      <w:tr w:rsidR="00EF737C" w:rsidRPr="005D109F" w14:paraId="1262BD88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E016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6C0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987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A89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07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97B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4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7B1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60.9</w:t>
            </w:r>
          </w:p>
        </w:tc>
      </w:tr>
      <w:tr w:rsidR="00EF737C" w:rsidRPr="005D109F" w14:paraId="1373116B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945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451E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96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5CD9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04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F9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3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F61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38.4</w:t>
            </w:r>
          </w:p>
        </w:tc>
      </w:tr>
      <w:tr w:rsidR="00EF737C" w:rsidRPr="005D109F" w14:paraId="7E1ACC30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F98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B11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942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D12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4014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FE2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2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5711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16.8</w:t>
            </w:r>
          </w:p>
        </w:tc>
      </w:tr>
      <w:tr w:rsidR="00EF737C" w:rsidRPr="005D109F" w14:paraId="36D90C1D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34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B02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92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6199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98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DB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2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E4DF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495.7</w:t>
            </w:r>
          </w:p>
        </w:tc>
      </w:tr>
      <w:tr w:rsidR="00EF737C" w:rsidRPr="005D109F" w14:paraId="50B1FB47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8ADA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B0A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898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C56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956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49F2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18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A0BB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475.1</w:t>
            </w:r>
          </w:p>
        </w:tc>
      </w:tr>
      <w:tr w:rsidR="00EF737C" w:rsidRPr="005D109F" w14:paraId="7E06D976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85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BE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87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1E4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92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4F3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13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78EC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454.9</w:t>
            </w:r>
          </w:p>
        </w:tc>
      </w:tr>
      <w:tr w:rsidR="00EF737C" w:rsidRPr="005D109F" w14:paraId="443DEC44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7B1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87C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853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600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899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B183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09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BB51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435.0</w:t>
            </w:r>
          </w:p>
        </w:tc>
      </w:tr>
      <w:tr w:rsidR="00EF737C" w:rsidRPr="005D109F" w14:paraId="152D3AC3" w14:textId="77777777" w:rsidTr="00FF369D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DBE61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4244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830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F8ED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3870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8E37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505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A008" w14:textId="77777777" w:rsidR="00EF737C" w:rsidRPr="005D109F" w:rsidRDefault="00EF737C" w:rsidP="00FF36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D109F">
              <w:rPr>
                <w:rFonts w:ascii="Calibri" w:eastAsia="Times New Roman" w:hAnsi="Calibri" w:cs="Calibri"/>
                <w:color w:val="000000"/>
                <w:lang w:eastAsia="it-IT"/>
              </w:rPr>
              <w:t>2415.3</w:t>
            </w:r>
          </w:p>
        </w:tc>
      </w:tr>
    </w:tbl>
    <w:p w14:paraId="0333F4E1" w14:textId="7561B4CB" w:rsidR="00EF737C" w:rsidRPr="007036CA" w:rsidRDefault="00EF737C" w:rsidP="00EF737C">
      <w:pPr>
        <w:rPr>
          <w:rFonts w:ascii="Arial" w:eastAsia="Arial Unicode MS" w:hAnsi="Arial" w:cs="Arial"/>
          <w:bCs/>
          <w:sz w:val="18"/>
          <w:szCs w:val="20"/>
          <w:u w:color="004C7F"/>
          <w:bdr w:val="nil"/>
          <w:lang w:val="en-GB"/>
        </w:rPr>
      </w:pPr>
      <w:r w:rsidRPr="007036CA">
        <w:rPr>
          <w:rFonts w:ascii="Arial" w:eastAsia="Arial Unicode MS" w:hAnsi="Arial" w:cs="Arial"/>
          <w:bCs/>
          <w:sz w:val="18"/>
          <w:szCs w:val="20"/>
          <w:u w:color="004C7F"/>
          <w:bdr w:val="nil"/>
          <w:lang w:val="en-GB"/>
        </w:rPr>
        <w:t xml:space="preserve">Note. </w:t>
      </w:r>
      <w:r w:rsidR="003B3CCF">
        <w:rPr>
          <w:rFonts w:ascii="ArialMT" w:hAnsi="ArialMT" w:cs="ArialMT"/>
          <w:color w:val="23282C"/>
          <w:sz w:val="19"/>
          <w:szCs w:val="19"/>
          <w:lang w:val="en-PH"/>
        </w:rPr>
        <w:t xml:space="preserve">For ages 50-54 </w:t>
      </w:r>
      <w:bookmarkStart w:id="0" w:name="_GoBack"/>
      <w:bookmarkEnd w:id="0"/>
      <w:r w:rsidR="003B3CCF">
        <w:rPr>
          <w:rFonts w:ascii="ArialMT" w:hAnsi="ArialMT" w:cs="ArialMT"/>
          <w:color w:val="23282C"/>
          <w:sz w:val="19"/>
          <w:szCs w:val="19"/>
          <w:lang w:val="en-PH"/>
        </w:rPr>
        <w:t>years</w:t>
      </w:r>
      <w:r w:rsidRPr="007036CA">
        <w:rPr>
          <w:rFonts w:ascii="Arial" w:hAnsi="Arial" w:cs="Arial"/>
          <w:color w:val="000000"/>
          <w:sz w:val="18"/>
          <w:szCs w:val="20"/>
          <w:lang w:val="en-GB" w:bidi="en-US"/>
        </w:rPr>
        <w:t>, the cut-offs are extrapolated from the 5</w:t>
      </w:r>
      <w:r w:rsidRPr="007036CA">
        <w:rPr>
          <w:rFonts w:ascii="Arial" w:hAnsi="Arial" w:cs="Arial"/>
          <w:color w:val="000000"/>
          <w:sz w:val="18"/>
          <w:szCs w:val="20"/>
          <w:vertAlign w:val="superscript"/>
          <w:lang w:val="en-GB" w:bidi="en-US"/>
        </w:rPr>
        <w:t>th</w:t>
      </w:r>
      <w:r w:rsidRPr="007036CA">
        <w:rPr>
          <w:rFonts w:ascii="Arial" w:hAnsi="Arial" w:cs="Arial"/>
          <w:color w:val="000000"/>
          <w:sz w:val="18"/>
          <w:szCs w:val="20"/>
          <w:lang w:val="en-GB" w:bidi="en-US"/>
        </w:rPr>
        <w:t xml:space="preserve"> percentile function</w:t>
      </w:r>
    </w:p>
    <w:p w14:paraId="7B460B64" w14:textId="77777777" w:rsidR="002E07DC" w:rsidRPr="00EF737C" w:rsidRDefault="002E07DC">
      <w:pPr>
        <w:rPr>
          <w:lang w:val="en-GB"/>
        </w:rPr>
      </w:pPr>
    </w:p>
    <w:sectPr w:rsidR="002E07DC" w:rsidRPr="00EF73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37C"/>
    <w:rsid w:val="002E07DC"/>
    <w:rsid w:val="003B3CCF"/>
    <w:rsid w:val="005677EE"/>
    <w:rsid w:val="00A64FC8"/>
    <w:rsid w:val="00EF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69A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qFormat/>
    <w:rsid w:val="005677EE"/>
    <w:pPr>
      <w:contextualSpacing/>
    </w:pPr>
    <w:rPr>
      <w:rFonts w:ascii="Courier New" w:hAnsi="Courier New" w:cs="Courier New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qFormat/>
    <w:rsid w:val="005677EE"/>
    <w:pPr>
      <w:contextualSpacing/>
    </w:pPr>
    <w:rPr>
      <w:rFonts w:ascii="Courier New" w:hAnsi="Courier New" w:cs="Courier New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c62036-d4ca-4616-bd2a-137f074d155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9BDB42563B2FE42A2E5EC795F3672BC" ma:contentTypeVersion="17" ma:contentTypeDescription="Creare un nuovo documento." ma:contentTypeScope="" ma:versionID="4cbadc92515d306f13cb20bbcdc770c6">
  <xsd:schema xmlns:xsd="http://www.w3.org/2001/XMLSchema" xmlns:xs="http://www.w3.org/2001/XMLSchema" xmlns:p="http://schemas.microsoft.com/office/2006/metadata/properties" xmlns:ns3="cbc62036-d4ca-4616-bd2a-137f074d1559" xmlns:ns4="4eeacc93-d6b0-4686-ac0a-20a6900e8cb4" targetNamespace="http://schemas.microsoft.com/office/2006/metadata/properties" ma:root="true" ma:fieldsID="2ece4b78c7f52c3b1a64decba141cb3a" ns3:_="" ns4:_="">
    <xsd:import namespace="cbc62036-d4ca-4616-bd2a-137f074d1559"/>
    <xsd:import namespace="4eeacc93-d6b0-4686-ac0a-20a6900e8c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62036-d4ca-4616-bd2a-137f074d15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acc93-d6b0-4686-ac0a-20a6900e8cb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0B064D-DA43-4F67-BECE-7567C9F8C318}">
  <ds:schemaRefs>
    <ds:schemaRef ds:uri="http://purl.org/dc/elements/1.1/"/>
    <ds:schemaRef ds:uri="cbc62036-d4ca-4616-bd2a-137f074d1559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4eeacc93-d6b0-4686-ac0a-20a6900e8cb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A76D655-6F92-44D8-9D9D-B7839D8EA9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c62036-d4ca-4616-bd2a-137f074d1559"/>
    <ds:schemaRef ds:uri="4eeacc93-d6b0-4686-ac0a-20a6900e8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A24F1B-0334-4F66-ACF3-B3C044D318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lombardo</dc:creator>
  <cp:keywords/>
  <dc:description/>
  <cp:lastModifiedBy>Rodriguez, Roxanne</cp:lastModifiedBy>
  <cp:revision>3</cp:revision>
  <dcterms:created xsi:type="dcterms:W3CDTF">2023-12-06T11:05:00Z</dcterms:created>
  <dcterms:modified xsi:type="dcterms:W3CDTF">2024-07-0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DB42563B2FE42A2E5EC795F3672BC</vt:lpwstr>
  </property>
</Properties>
</file>